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09B7E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b/>
          <w:sz w:val="22"/>
          <w:szCs w:val="22"/>
          <w:lang w:val="en"/>
        </w:rPr>
        <w:t>Supplemental Material 1</w:t>
      </w:r>
    </w:p>
    <w:p w14:paraId="0A5A018D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39FA2A5B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EMBASE (Ovid database; Search date: May 31, 2021)</w:t>
      </w:r>
    </w:p>
    <w:p w14:paraId="4D37BE5F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Caudalis.mp.</w:t>
      </w:r>
    </w:p>
    <w:p w14:paraId="6E8F3021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trigeminal nucleus.mp.</w:t>
      </w:r>
    </w:p>
    <w:p w14:paraId="0636583B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tract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 xml:space="preserve">. </w:t>
      </w:r>
    </w:p>
    <w:p w14:paraId="6DE374D2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Nucleotract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 xml:space="preserve">. </w:t>
      </w:r>
    </w:p>
    <w:p w14:paraId="4A058EA1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nucle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 xml:space="preserve">. </w:t>
      </w:r>
    </w:p>
    <w:p w14:paraId="523D9785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Dorsal root entry zone.mp. </w:t>
      </w:r>
    </w:p>
    <w:p w14:paraId="1FEAABC6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Drez.mp.</w:t>
      </w:r>
    </w:p>
    <w:p w14:paraId="08CC9856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Ablat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.</w:t>
      </w:r>
    </w:p>
    <w:p w14:paraId="2BFCC0B5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Lesion.mp.</w:t>
      </w:r>
    </w:p>
    <w:p w14:paraId="1A79B2B4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Stimulat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.</w:t>
      </w:r>
    </w:p>
    <w:p w14:paraId="49C959CA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6 or 7 or 8 or 9 or 10</w:t>
      </w:r>
    </w:p>
    <w:p w14:paraId="4C866F47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1 or 2</w:t>
      </w:r>
    </w:p>
    <w:p w14:paraId="5C67C8EA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11 and 12</w:t>
      </w:r>
    </w:p>
    <w:p w14:paraId="149395D9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3 or 4 or 5 or 13  </w:t>
      </w:r>
    </w:p>
    <w:p w14:paraId="7CE85B54" w14:textId="77777777" w:rsidR="00E1111E" w:rsidRPr="00E1111E" w:rsidRDefault="00E1111E" w:rsidP="00E1111E">
      <w:pPr>
        <w:numPr>
          <w:ilvl w:val="0"/>
          <w:numId w:val="2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Limit to Humans </w:t>
      </w:r>
    </w:p>
    <w:p w14:paraId="790499E0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Results= 519 </w:t>
      </w:r>
    </w:p>
    <w:p w14:paraId="40902A06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75A9078F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Medline (Ovid database; Search date: May 31, 2021)</w:t>
      </w:r>
    </w:p>
    <w:p w14:paraId="709401EA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Caudalis.mp.</w:t>
      </w:r>
    </w:p>
    <w:p w14:paraId="791A6FB5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trigeminal nucleus.mp.</w:t>
      </w:r>
    </w:p>
    <w:p w14:paraId="063C5CC8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tract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 xml:space="preserve">. </w:t>
      </w:r>
    </w:p>
    <w:p w14:paraId="54C01908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Nucleotract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 xml:space="preserve">. </w:t>
      </w:r>
    </w:p>
    <w:p w14:paraId="688D2078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nucle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 xml:space="preserve">. </w:t>
      </w:r>
    </w:p>
    <w:p w14:paraId="09239043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Dorsal root entry zone.mp. </w:t>
      </w:r>
    </w:p>
    <w:p w14:paraId="346206B3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Drez.mp.</w:t>
      </w:r>
    </w:p>
    <w:p w14:paraId="2FA7C8E3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Ablat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.</w:t>
      </w:r>
    </w:p>
    <w:p w14:paraId="52D2675C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Lesion.mp.</w:t>
      </w:r>
    </w:p>
    <w:p w14:paraId="6CD4056B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Stimulat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.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mp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.</w:t>
      </w:r>
    </w:p>
    <w:p w14:paraId="1CE0C146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6 or 7 or 8 or 9 or 10</w:t>
      </w:r>
    </w:p>
    <w:p w14:paraId="75636761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1 or 2</w:t>
      </w:r>
    </w:p>
    <w:p w14:paraId="0181E2FD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11 and 12</w:t>
      </w:r>
    </w:p>
    <w:p w14:paraId="6EEDA301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3 or 4 or 5 or 13  </w:t>
      </w:r>
    </w:p>
    <w:p w14:paraId="2D9345D1" w14:textId="77777777" w:rsidR="00E1111E" w:rsidRPr="00E1111E" w:rsidRDefault="00E1111E" w:rsidP="00E1111E">
      <w:pPr>
        <w:numPr>
          <w:ilvl w:val="0"/>
          <w:numId w:val="1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Limit to Humans </w:t>
      </w:r>
    </w:p>
    <w:p w14:paraId="05EA29E3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Results= 249</w:t>
      </w:r>
    </w:p>
    <w:p w14:paraId="03559D78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0686BA52" w14:textId="77777777" w:rsidR="00E1111E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Cochrane CENTRAL database (Search date: May 31, 2021)</w:t>
      </w:r>
    </w:p>
    <w:p w14:paraId="79A69854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Caudalis.mp.</w:t>
      </w:r>
    </w:p>
    <w:p w14:paraId="072EC5BB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“</w:t>
      </w:r>
      <w:proofErr w:type="gramStart"/>
      <w:r w:rsidRPr="00E1111E">
        <w:rPr>
          <w:rFonts w:ascii="Arial" w:eastAsia="Arial" w:hAnsi="Arial" w:cs="Arial"/>
          <w:sz w:val="22"/>
          <w:szCs w:val="22"/>
          <w:lang w:val="en"/>
        </w:rPr>
        <w:t>trigeminal</w:t>
      </w:r>
      <w:proofErr w:type="gramEnd"/>
      <w:r w:rsidRPr="00E1111E">
        <w:rPr>
          <w:rFonts w:ascii="Arial" w:eastAsia="Arial" w:hAnsi="Arial" w:cs="Arial"/>
          <w:sz w:val="22"/>
          <w:szCs w:val="22"/>
          <w:lang w:val="en"/>
        </w:rPr>
        <w:t xml:space="preserve"> nucleus”</w:t>
      </w:r>
    </w:p>
    <w:p w14:paraId="28644A1D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NEXT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tract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</w:t>
      </w:r>
    </w:p>
    <w:p w14:paraId="2A7BF056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NEXT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Nucleotract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</w:t>
      </w:r>
    </w:p>
    <w:p w14:paraId="6FBFD6C0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trigeminal NEXT </w:t>
      </w: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nucleotom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</w:t>
      </w:r>
    </w:p>
    <w:p w14:paraId="2D9E76D7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lastRenderedPageBreak/>
        <w:t>“Dorsal root entry zone”</w:t>
      </w:r>
    </w:p>
    <w:p w14:paraId="3341EFF2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Drez</w:t>
      </w:r>
      <w:proofErr w:type="spellEnd"/>
    </w:p>
    <w:p w14:paraId="039EE897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Ablat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</w:t>
      </w:r>
    </w:p>
    <w:p w14:paraId="024D9BE3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Lesion</w:t>
      </w:r>
    </w:p>
    <w:p w14:paraId="7661FB53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proofErr w:type="spellStart"/>
      <w:r w:rsidRPr="00E1111E">
        <w:rPr>
          <w:rFonts w:ascii="Arial" w:eastAsia="Arial" w:hAnsi="Arial" w:cs="Arial"/>
          <w:sz w:val="22"/>
          <w:szCs w:val="22"/>
          <w:lang w:val="en"/>
        </w:rPr>
        <w:t>Stimulat</w:t>
      </w:r>
      <w:proofErr w:type="spellEnd"/>
      <w:r w:rsidRPr="00E1111E">
        <w:rPr>
          <w:rFonts w:ascii="Arial" w:eastAsia="Arial" w:hAnsi="Arial" w:cs="Arial"/>
          <w:sz w:val="22"/>
          <w:szCs w:val="22"/>
          <w:lang w:val="en"/>
        </w:rPr>
        <w:t>*</w:t>
      </w:r>
    </w:p>
    <w:p w14:paraId="27F39146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6 or 7 or 8 or 9 or 10</w:t>
      </w:r>
    </w:p>
    <w:p w14:paraId="4618E70C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1 or 2</w:t>
      </w:r>
    </w:p>
    <w:p w14:paraId="44648F2D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11 and 12</w:t>
      </w:r>
    </w:p>
    <w:p w14:paraId="60D586B0" w14:textId="77777777" w:rsidR="00E1111E" w:rsidRPr="00E1111E" w:rsidRDefault="00E1111E" w:rsidP="00E1111E">
      <w:pPr>
        <w:numPr>
          <w:ilvl w:val="0"/>
          <w:numId w:val="3"/>
        </w:num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 xml:space="preserve">3 or 4 or 5 or 13  </w:t>
      </w:r>
    </w:p>
    <w:p w14:paraId="33817A90" w14:textId="1A26B05A" w:rsidR="00B16EA8" w:rsidRPr="00E1111E" w:rsidRDefault="00E1111E" w:rsidP="00E1111E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  <w:r w:rsidRPr="00E1111E">
        <w:rPr>
          <w:rFonts w:ascii="Arial" w:eastAsia="Arial" w:hAnsi="Arial" w:cs="Arial"/>
          <w:sz w:val="22"/>
          <w:szCs w:val="22"/>
          <w:lang w:val="en"/>
        </w:rPr>
        <w:t>Results= 14</w:t>
      </w:r>
    </w:p>
    <w:sectPr w:rsidR="00B16EA8" w:rsidRPr="00E1111E" w:rsidSect="0009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A7FCA"/>
    <w:multiLevelType w:val="multilevel"/>
    <w:tmpl w:val="7BE8ED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644B21"/>
    <w:multiLevelType w:val="multilevel"/>
    <w:tmpl w:val="D4AC53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AB91BAF"/>
    <w:multiLevelType w:val="multilevel"/>
    <w:tmpl w:val="91A28F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43"/>
    <w:rsid w:val="00095B74"/>
    <w:rsid w:val="009D7E43"/>
    <w:rsid w:val="00A90F5E"/>
    <w:rsid w:val="00B16EA8"/>
    <w:rsid w:val="00E1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685C7"/>
  <w15:chartTrackingRefBased/>
  <w15:docId w15:val="{CF7AA2A6-6B91-3A4D-9982-B01CADEB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Santyr</dc:creator>
  <cp:keywords/>
  <dc:description/>
  <cp:lastModifiedBy>Brendan Santyr</cp:lastModifiedBy>
  <cp:revision>2</cp:revision>
  <dcterms:created xsi:type="dcterms:W3CDTF">2022-01-03T03:00:00Z</dcterms:created>
  <dcterms:modified xsi:type="dcterms:W3CDTF">2022-01-03T03:00:00Z</dcterms:modified>
</cp:coreProperties>
</file>